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</w:tblGrid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</w:tcPr>
          <w:p w:rsidR="00E24F0D" w:rsidRPr="00175C3A" w:rsidRDefault="00175C3A" w:rsidP="00E24F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75C3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agnosi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4F0D" w:rsidRPr="00175C3A" w:rsidRDefault="00E24F0D" w:rsidP="00E24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75C3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r. of patients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trapare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24F0D" w:rsidRPr="00E24F0D" w:rsidTr="00E24F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rebral pals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24F0D" w:rsidRPr="00E24F0D" w:rsidTr="00E24F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rebral pals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anovalg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E24F0D" w:rsidRPr="00E24F0D" w:rsidTr="00E24F0D">
        <w:trPr>
          <w:trHeight w:val="28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vovar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g length differ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i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bialis </w:t>
            </w: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or</w:t>
            </w: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cephal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crocepha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Leu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Hydrocephal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scular dystrop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Chondros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velopmental dela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editary sensory motor neur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24F0D" w:rsidRPr="00E24F0D" w:rsidTr="00E24F0D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Osteochondr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4F0D" w:rsidRPr="00E24F0D" w:rsidRDefault="00E24F0D" w:rsidP="00E24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F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:rsidR="00E4575E" w:rsidRDefault="00436D0C"/>
    <w:p w:rsidR="00E24F0D" w:rsidRDefault="00CC2C86">
      <w:r w:rsidRPr="00CC2C86">
        <w:t>Supplementary Table S1</w:t>
      </w:r>
      <w:bookmarkStart w:id="0" w:name="_GoBack"/>
      <w:bookmarkEnd w:id="0"/>
      <w:r w:rsidR="00E24F0D">
        <w:t xml:space="preserve">: Distribution of diagnoses of 34 patients with orthopaedic and/or neuro-orthopaedic disorders </w:t>
      </w:r>
    </w:p>
    <w:sectPr w:rsidR="00E24F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B76"/>
    <w:rsid w:val="00175C3A"/>
    <w:rsid w:val="0043397D"/>
    <w:rsid w:val="00436D0C"/>
    <w:rsid w:val="00657A18"/>
    <w:rsid w:val="00BF1FB7"/>
    <w:rsid w:val="00CC2C86"/>
    <w:rsid w:val="00CE5ACC"/>
    <w:rsid w:val="00D64B76"/>
    <w:rsid w:val="00E2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39CBEF-48BC-4E40-AB65-263E41E6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24F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F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F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F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F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4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uttgart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ouza, Sonia (Orthopädie)</dc:creator>
  <cp:keywords/>
  <dc:description/>
  <cp:lastModifiedBy> </cp:lastModifiedBy>
  <cp:revision>3</cp:revision>
  <dcterms:created xsi:type="dcterms:W3CDTF">2024-10-09T13:54:00Z</dcterms:created>
  <dcterms:modified xsi:type="dcterms:W3CDTF">2024-10-09T13:54:00Z</dcterms:modified>
</cp:coreProperties>
</file>